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E0415" w14:textId="4A3294FF" w:rsidR="009D3041" w:rsidRPr="009D3041" w:rsidRDefault="009D3041" w:rsidP="009D3041">
      <w:pPr>
        <w:keepNext/>
        <w:keepLines/>
        <w:spacing w:before="240" w:after="200"/>
        <w:jc w:val="both"/>
        <w:outlineLvl w:val="3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 xml:space="preserve">S1 </w:t>
      </w:r>
      <w:r w:rsidRPr="009D304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>Table 1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>.</w:t>
      </w:r>
      <w:r w:rsidRPr="009D304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 xml:space="preserve"> Waste disposal and segregation in public </w:t>
      </w:r>
      <w:proofErr w:type="gramStart"/>
      <w:r w:rsidRPr="009D3041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 w:bidi="ar-SA"/>
          <w14:ligatures w14:val="none"/>
        </w:rPr>
        <w:t>areas</w:t>
      </w:r>
      <w:proofErr w:type="gramEnd"/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9"/>
        <w:gridCol w:w="6384"/>
        <w:gridCol w:w="1275"/>
        <w:gridCol w:w="1412"/>
      </w:tblGrid>
      <w:tr w:rsidR="009D3041" w:rsidRPr="009D3041" w14:paraId="786685F3" w14:textId="77777777" w:rsidTr="00C42BBB">
        <w:tc>
          <w:tcPr>
            <w:tcW w:w="66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EF64EE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 xml:space="preserve">How do you litter and segregate waste in public areas? </w:t>
            </w:r>
          </w:p>
          <w:p w14:paraId="72FFED5A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Cordia New" w:hint="cs"/>
                <w:b/>
                <w:bCs/>
                <w:kern w:val="0"/>
                <w:sz w:val="24"/>
                <w:szCs w:val="30"/>
                <w:cs/>
                <w:lang w:eastAsia="en-GB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(more than one answer possible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5F418F4D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Number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 w14:paraId="712375AE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 w:bidi="ar-SA"/>
                <w14:ligatures w14:val="none"/>
              </w:rPr>
              <w:t>Percentage</w:t>
            </w:r>
          </w:p>
        </w:tc>
      </w:tr>
      <w:tr w:rsidR="009D3041" w:rsidRPr="009D3041" w14:paraId="59A6CB51" w14:textId="77777777" w:rsidTr="00C42BBB">
        <w:tc>
          <w:tcPr>
            <w:tcW w:w="6663" w:type="dxa"/>
            <w:gridSpan w:val="2"/>
            <w:tcBorders>
              <w:top w:val="single" w:sz="4" w:space="0" w:color="000000"/>
            </w:tcBorders>
          </w:tcPr>
          <w:p w14:paraId="102DB14B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. Discards and sorts waste properly according to waste bin typ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43F74105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73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14:paraId="7F862E2F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8.2</w:t>
            </w:r>
          </w:p>
        </w:tc>
      </w:tr>
      <w:tr w:rsidR="009D3041" w:rsidRPr="009D3041" w14:paraId="2416E492" w14:textId="77777777" w:rsidTr="00C42BBB">
        <w:tc>
          <w:tcPr>
            <w:tcW w:w="279" w:type="dxa"/>
            <w:tcBorders>
              <w:right w:val="nil"/>
            </w:tcBorders>
          </w:tcPr>
          <w:p w14:paraId="6ED2C135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</w:tcPr>
          <w:p w14:paraId="264B05D7" w14:textId="77777777" w:rsidR="009D3041" w:rsidRPr="009D3041" w:rsidRDefault="009D3041" w:rsidP="009D304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 xml:space="preserve">Can see some colors, low </w:t>
            </w:r>
            <w:proofErr w:type="gramStart"/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vision</w:t>
            </w:r>
            <w:proofErr w:type="gramEnd"/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 xml:space="preserve"> or blindness in only one ey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2BDF0D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918B64F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42.5</w:t>
            </w:r>
          </w:p>
        </w:tc>
      </w:tr>
      <w:tr w:rsidR="009D3041" w:rsidRPr="009D3041" w14:paraId="17691900" w14:textId="77777777" w:rsidTr="00C42BBB">
        <w:tc>
          <w:tcPr>
            <w:tcW w:w="279" w:type="dxa"/>
            <w:tcBorders>
              <w:right w:val="nil"/>
            </w:tcBorders>
          </w:tcPr>
          <w:p w14:paraId="1D4B6FC9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</w:p>
        </w:tc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</w:tcPr>
          <w:p w14:paraId="720C3514" w14:textId="77777777" w:rsidR="009D3041" w:rsidRPr="009D3041" w:rsidRDefault="009D3041" w:rsidP="009D304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Asks people nearby to help identify waste bin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5D2FE8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703C9FF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50.7</w:t>
            </w:r>
          </w:p>
        </w:tc>
      </w:tr>
      <w:tr w:rsidR="009D3041" w:rsidRPr="009D3041" w14:paraId="188A77B8" w14:textId="77777777" w:rsidTr="00C42BBB">
        <w:tc>
          <w:tcPr>
            <w:tcW w:w="6663" w:type="dxa"/>
            <w:gridSpan w:val="2"/>
          </w:tcPr>
          <w:p w14:paraId="35F0D4EA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. Disposes waste without paying attention to waste bin color</w:t>
            </w:r>
          </w:p>
        </w:tc>
        <w:tc>
          <w:tcPr>
            <w:tcW w:w="1275" w:type="dxa"/>
          </w:tcPr>
          <w:p w14:paraId="7324EC85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278</w:t>
            </w:r>
          </w:p>
        </w:tc>
        <w:tc>
          <w:tcPr>
            <w:tcW w:w="1412" w:type="dxa"/>
          </w:tcPr>
          <w:p w14:paraId="6A92B083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69.3</w:t>
            </w:r>
          </w:p>
        </w:tc>
      </w:tr>
      <w:tr w:rsidR="009D3041" w:rsidRPr="009D3041" w14:paraId="0E593E05" w14:textId="77777777" w:rsidTr="00C42BBB">
        <w:tc>
          <w:tcPr>
            <w:tcW w:w="6663" w:type="dxa"/>
            <w:gridSpan w:val="2"/>
            <w:tcBorders>
              <w:bottom w:val="single" w:sz="4" w:space="0" w:color="auto"/>
            </w:tcBorders>
          </w:tcPr>
          <w:p w14:paraId="131F976D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3. Takes home waste to throw it away at ho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00F24F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5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455CA601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2.5</w:t>
            </w:r>
          </w:p>
        </w:tc>
      </w:tr>
      <w:tr w:rsidR="009D3041" w:rsidRPr="009D3041" w14:paraId="6E7E5B72" w14:textId="77777777" w:rsidTr="00C42BBB">
        <w:tc>
          <w:tcPr>
            <w:tcW w:w="6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D0E80" w14:textId="77777777" w:rsidR="009D3041" w:rsidRPr="009D3041" w:rsidRDefault="009D3041" w:rsidP="009D30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11FF51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40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F7CB6D1" w14:textId="77777777" w:rsidR="009D3041" w:rsidRPr="009D3041" w:rsidRDefault="009D3041" w:rsidP="009D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</w:pPr>
            <w:r w:rsidRPr="009D304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100.0</w:t>
            </w:r>
          </w:p>
        </w:tc>
      </w:tr>
    </w:tbl>
    <w:p w14:paraId="0087176F" w14:textId="77777777" w:rsidR="009D3041" w:rsidRPr="009D3041" w:rsidRDefault="009D3041" w:rsidP="009D3041">
      <w:pPr>
        <w:spacing w:after="0"/>
        <w:ind w:firstLine="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 w:bidi="ar-SA"/>
          <w14:ligatures w14:val="none"/>
        </w:rPr>
      </w:pPr>
    </w:p>
    <w:p w14:paraId="59D89057" w14:textId="77777777" w:rsidR="007E4D16" w:rsidRDefault="007E4D16"/>
    <w:sectPr w:rsidR="007E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F906C3"/>
    <w:multiLevelType w:val="hybridMultilevel"/>
    <w:tmpl w:val="32FC7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6768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041"/>
    <w:rsid w:val="001A36B9"/>
    <w:rsid w:val="003875AF"/>
    <w:rsid w:val="005F78F4"/>
    <w:rsid w:val="007E4D16"/>
    <w:rsid w:val="00800621"/>
    <w:rsid w:val="009D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63D1F"/>
  <w15:chartTrackingRefBased/>
  <w15:docId w15:val="{EE807EF0-6E59-4210-A58A-E8A0D7073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04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04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04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D304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D304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D3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0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nit Srijuntrapun</dc:creator>
  <cp:keywords/>
  <dc:description/>
  <cp:lastModifiedBy>Patranit Srijuntrapun</cp:lastModifiedBy>
  <cp:revision>1</cp:revision>
  <dcterms:created xsi:type="dcterms:W3CDTF">2024-05-27T05:00:00Z</dcterms:created>
  <dcterms:modified xsi:type="dcterms:W3CDTF">2024-05-27T05:02:00Z</dcterms:modified>
</cp:coreProperties>
</file>